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B0CCF" w14:textId="78E447C6" w:rsidR="00715D2F" w:rsidRDefault="00F565C2">
      <w:r>
        <w:rPr>
          <w:noProof/>
        </w:rPr>
        <w:drawing>
          <wp:inline distT="0" distB="0" distL="0" distR="0" wp14:anchorId="6FCF7FDC" wp14:editId="29630125">
            <wp:extent cx="5274945" cy="2780030"/>
            <wp:effectExtent l="0" t="0" r="1905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780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E9C9F8" w14:textId="77777777" w:rsidR="00F565C2" w:rsidRPr="00F565C2" w:rsidRDefault="00F565C2" w:rsidP="00F565C2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b/>
          <w:bCs/>
          <w:szCs w:val="21"/>
        </w:rPr>
      </w:pPr>
      <w:r w:rsidRPr="00F565C2">
        <w:rPr>
          <w:rFonts w:ascii="Times New Roman" w:eastAsia="等线" w:hAnsi="Times New Roman" w:cs="Times New Roman"/>
          <w:b/>
          <w:bCs/>
          <w:szCs w:val="21"/>
        </w:rPr>
        <w:t>Supplementary Figure 6. Leave-one-out plot for sensitivity analysis of single SNP effect on sports-to-FGP UVMR results.</w:t>
      </w:r>
    </w:p>
    <w:p w14:paraId="68A2776E" w14:textId="2DF5ED23" w:rsidR="00F565C2" w:rsidRDefault="00F565C2" w:rsidP="00F565C2">
      <w:pPr>
        <w:rPr>
          <w:rFonts w:hint="eastAsia"/>
        </w:rPr>
      </w:pPr>
      <w:r w:rsidRPr="00F565C2">
        <w:rPr>
          <w:rFonts w:ascii="Times New Roman" w:eastAsia="等线" w:hAnsi="Times New Roman" w:cs="Times New Roman"/>
          <w:szCs w:val="21"/>
        </w:rPr>
        <w:t xml:space="preserve">Leave-one-out plot using IVW method by sequentially re-evaluating the causal estimate after discarding one SNP at a time, which helps determine whether the overall effect is driven by the specific genetic variant. The black point denotes the causal effect estimate of sports on FGP after discarding a certain SNP, and the black line signifies the 95% CI of estimate. The red point symbolizes the causal effect estimate of sports on FGP with the seven valid SNPs, and the red line indicates the 95% CI of the estimate. </w:t>
      </w:r>
      <w:r w:rsidRPr="00F565C2">
        <w:rPr>
          <w:rFonts w:ascii="Times New Roman" w:eastAsia="等线" w:hAnsi="Times New Roman" w:cs="Times New Roman"/>
          <w:b/>
          <w:bCs/>
          <w:szCs w:val="21"/>
        </w:rPr>
        <w:t xml:space="preserve">Abbreviations: </w:t>
      </w:r>
      <w:r w:rsidRPr="00F565C2">
        <w:rPr>
          <w:rFonts w:ascii="Times New Roman" w:eastAsia="等线" w:hAnsi="Times New Roman" w:cs="Times New Roman"/>
          <w:szCs w:val="21"/>
        </w:rPr>
        <w:t>FGP = female genital prolapse; SNP = number of single-nucleotide polymorphism; UVMR = univariate Mendelian randomization; sport= leisure/social activities: sports club or gym; CI = confidence interval; sport=</w:t>
      </w:r>
      <w:r w:rsidRPr="00F565C2">
        <w:rPr>
          <w:rFonts w:ascii="Times New Roman" w:eastAsia="等线" w:hAnsi="Times New Roman" w:cs="Times New Roman"/>
          <w:kern w:val="0"/>
          <w:szCs w:val="21"/>
        </w:rPr>
        <w:t xml:space="preserve"> Leisure/social activities: sports club or gym.</w:t>
      </w:r>
    </w:p>
    <w:sectPr w:rsidR="00F565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F3D"/>
    <w:rsid w:val="000C121A"/>
    <w:rsid w:val="00232069"/>
    <w:rsid w:val="00715D2F"/>
    <w:rsid w:val="00866F3D"/>
    <w:rsid w:val="00F56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3DE4E"/>
  <w15:chartTrackingRefBased/>
  <w15:docId w15:val="{2A7575DB-504F-4742-9F98-C8A698A4B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232069"/>
    <w:pPr>
      <w:spacing w:beforeLines="25" w:before="25" w:afterLines="25" w:after="25" w:line="400" w:lineRule="exact"/>
      <w:jc w:val="center"/>
    </w:p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onggu</dc:creator>
  <cp:keywords/>
  <dc:description/>
  <cp:lastModifiedBy>chen honggu</cp:lastModifiedBy>
  <cp:revision>2</cp:revision>
  <dcterms:created xsi:type="dcterms:W3CDTF">2023-01-24T06:22:00Z</dcterms:created>
  <dcterms:modified xsi:type="dcterms:W3CDTF">2023-01-24T06:22:00Z</dcterms:modified>
</cp:coreProperties>
</file>